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D7DBEB" w14:textId="3A113EBE" w:rsidR="00191AD0" w:rsidRPr="007F3C0D" w:rsidRDefault="00CF43B3" w:rsidP="00191AD0">
      <w:pPr>
        <w:spacing w:line="360" w:lineRule="auto"/>
        <w:rPr>
          <w:rFonts w:ascii="Times New Roman" w:hAnsi="Times New Roman" w:cs="Times New Roman"/>
        </w:rPr>
      </w:pPr>
      <w:r w:rsidRPr="007F3C0D">
        <w:rPr>
          <w:rFonts w:ascii="Times New Roman" w:hAnsi="Times New Roman" w:cs="Times New Roman"/>
          <w:b/>
          <w:bCs/>
        </w:rPr>
        <w:t>APPENDIX S2</w:t>
      </w:r>
      <w:r w:rsidR="00191AD0" w:rsidRPr="007F3C0D">
        <w:rPr>
          <w:rFonts w:ascii="Times New Roman" w:hAnsi="Times New Roman" w:cs="Times New Roman"/>
        </w:rPr>
        <w:t>. Parameters used for photo processing and orthomosaic production.</w:t>
      </w: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CF43B3" w:rsidRPr="007F3C0D" w14:paraId="73625680" w14:textId="77777777" w:rsidTr="00B14ABF">
        <w:trPr>
          <w:trHeight w:val="420"/>
        </w:trPr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49B93" w14:textId="77777777" w:rsidR="00CF43B3" w:rsidRPr="007F3C0D" w:rsidRDefault="00CF43B3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F3C0D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</w:tcPr>
          <w:p w14:paraId="7D59A6D6" w14:textId="65CAA934" w:rsidR="00CF43B3" w:rsidRPr="007F3C0D" w:rsidRDefault="00CF43B3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F3C0D">
              <w:rPr>
                <w:rFonts w:ascii="Times New Roman" w:hAnsi="Times New Roman" w:cs="Times New Roman"/>
                <w:b/>
                <w:bCs/>
              </w:rPr>
              <w:t>Setting</w:t>
            </w:r>
          </w:p>
        </w:tc>
      </w:tr>
      <w:tr w:rsidR="00191AD0" w:rsidRPr="007F3C0D" w14:paraId="481BC1BB" w14:textId="77777777" w:rsidTr="00AD3812">
        <w:trPr>
          <w:trHeight w:val="420"/>
        </w:trPr>
        <w:tc>
          <w:tcPr>
            <w:tcW w:w="93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C920D" w14:textId="1FFC4A47" w:rsidR="00191AD0" w:rsidRPr="007F3C0D" w:rsidRDefault="007F3C0D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ign p</w:t>
            </w:r>
            <w:r w:rsidR="00191AD0" w:rsidRPr="007F3C0D">
              <w:rPr>
                <w:rFonts w:ascii="Times New Roman" w:hAnsi="Times New Roman" w:cs="Times New Roman"/>
              </w:rPr>
              <w:t>hotos</w:t>
            </w:r>
          </w:p>
        </w:tc>
      </w:tr>
      <w:tr w:rsidR="00191AD0" w:rsidRPr="007F3C0D" w14:paraId="0229D41F" w14:textId="77777777" w:rsidTr="00AD381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407EF" w14:textId="2CBA3BF8" w:rsidR="00191AD0" w:rsidRPr="007F3C0D" w:rsidRDefault="007F3C0D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191AD0" w:rsidRPr="007F3C0D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15655" w14:textId="77777777" w:rsidR="00191AD0" w:rsidRPr="007F3C0D" w:rsidRDefault="00191AD0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F3C0D">
              <w:rPr>
                <w:rFonts w:ascii="Times New Roman" w:hAnsi="Times New Roman" w:cs="Times New Roman"/>
              </w:rPr>
              <w:t>Highest</w:t>
            </w:r>
          </w:p>
        </w:tc>
      </w:tr>
      <w:tr w:rsidR="00191AD0" w:rsidRPr="007F3C0D" w14:paraId="6873B893" w14:textId="77777777" w:rsidTr="00AD381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B698E" w14:textId="7F9B5914" w:rsidR="00191AD0" w:rsidRPr="007F3C0D" w:rsidRDefault="007F3C0D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191AD0" w:rsidRPr="007F3C0D">
              <w:rPr>
                <w:rFonts w:ascii="Times New Roman" w:hAnsi="Times New Roman" w:cs="Times New Roman"/>
              </w:rPr>
              <w:t>Pre-selection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D1A38" w14:textId="77777777" w:rsidR="00191AD0" w:rsidRPr="007F3C0D" w:rsidRDefault="00191AD0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F3C0D">
              <w:rPr>
                <w:rFonts w:ascii="Times New Roman" w:hAnsi="Times New Roman" w:cs="Times New Roman"/>
              </w:rPr>
              <w:t>Generic, reference</w:t>
            </w:r>
          </w:p>
        </w:tc>
      </w:tr>
      <w:tr w:rsidR="00191AD0" w:rsidRPr="007F3C0D" w14:paraId="1E347B3B" w14:textId="77777777" w:rsidTr="00AD381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CBE43" w14:textId="05B5591E" w:rsidR="00191AD0" w:rsidRPr="007F3C0D" w:rsidRDefault="007F3C0D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191AD0" w:rsidRPr="007F3C0D">
              <w:rPr>
                <w:rFonts w:ascii="Times New Roman" w:hAnsi="Times New Roman" w:cs="Times New Roman"/>
              </w:rPr>
              <w:t>Key point limit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BE887" w14:textId="77777777" w:rsidR="00191AD0" w:rsidRPr="007F3C0D" w:rsidRDefault="00191AD0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F3C0D">
              <w:rPr>
                <w:rFonts w:ascii="Times New Roman" w:hAnsi="Times New Roman" w:cs="Times New Roman"/>
              </w:rPr>
              <w:t>0</w:t>
            </w:r>
          </w:p>
        </w:tc>
      </w:tr>
      <w:tr w:rsidR="00191AD0" w:rsidRPr="007F3C0D" w14:paraId="33C47E23" w14:textId="77777777" w:rsidTr="00AD381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84765" w14:textId="19288953" w:rsidR="00191AD0" w:rsidRPr="007F3C0D" w:rsidRDefault="007F3C0D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191AD0" w:rsidRPr="007F3C0D">
              <w:rPr>
                <w:rFonts w:ascii="Times New Roman" w:hAnsi="Times New Roman" w:cs="Times New Roman"/>
              </w:rPr>
              <w:t>Tie point limit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7DA09" w14:textId="77777777" w:rsidR="00191AD0" w:rsidRPr="007F3C0D" w:rsidRDefault="00191AD0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F3C0D">
              <w:rPr>
                <w:rFonts w:ascii="Times New Roman" w:hAnsi="Times New Roman" w:cs="Times New Roman"/>
              </w:rPr>
              <w:t>0</w:t>
            </w:r>
          </w:p>
        </w:tc>
      </w:tr>
      <w:tr w:rsidR="00191AD0" w:rsidRPr="007F3C0D" w14:paraId="3BA5B8DF" w14:textId="77777777" w:rsidTr="00AD381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7C9A7" w14:textId="4328FC2F" w:rsidR="00191AD0" w:rsidRPr="007F3C0D" w:rsidRDefault="007F3C0D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191AD0" w:rsidRPr="007F3C0D">
              <w:rPr>
                <w:rFonts w:ascii="Times New Roman" w:hAnsi="Times New Roman" w:cs="Times New Roman"/>
              </w:rPr>
              <w:t>Adaptive camera model fitting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FC357" w14:textId="77777777" w:rsidR="00191AD0" w:rsidRPr="007F3C0D" w:rsidRDefault="00191AD0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F3C0D">
              <w:rPr>
                <w:rFonts w:ascii="Times New Roman" w:hAnsi="Times New Roman" w:cs="Times New Roman"/>
              </w:rPr>
              <w:t>Yes</w:t>
            </w:r>
          </w:p>
        </w:tc>
      </w:tr>
      <w:tr w:rsidR="00191AD0" w:rsidRPr="007F3C0D" w14:paraId="4EE16AAD" w14:textId="77777777" w:rsidTr="00AD3812">
        <w:trPr>
          <w:trHeight w:val="420"/>
        </w:trPr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21BCD" w14:textId="28EE9473" w:rsidR="00191AD0" w:rsidRPr="007F3C0D" w:rsidRDefault="00191AD0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F3C0D">
              <w:rPr>
                <w:rFonts w:ascii="Times New Roman" w:hAnsi="Times New Roman" w:cs="Times New Roman"/>
              </w:rPr>
              <w:t>Build dense cloud</w:t>
            </w:r>
          </w:p>
        </w:tc>
      </w:tr>
      <w:tr w:rsidR="00191AD0" w:rsidRPr="007F3C0D" w14:paraId="05CDCB83" w14:textId="77777777" w:rsidTr="00AD381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65B92" w14:textId="679B05BF" w:rsidR="00191AD0" w:rsidRPr="007F3C0D" w:rsidRDefault="007F3C0D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191AD0" w:rsidRPr="007F3C0D">
              <w:rPr>
                <w:rFonts w:ascii="Times New Roman" w:hAnsi="Times New Roman" w:cs="Times New Roman"/>
              </w:rPr>
              <w:t>Quality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3B905" w14:textId="77777777" w:rsidR="00191AD0" w:rsidRPr="007F3C0D" w:rsidRDefault="00191AD0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F3C0D">
              <w:rPr>
                <w:rFonts w:ascii="Times New Roman" w:hAnsi="Times New Roman" w:cs="Times New Roman"/>
              </w:rPr>
              <w:t>Ultra high</w:t>
            </w:r>
          </w:p>
        </w:tc>
      </w:tr>
      <w:tr w:rsidR="00191AD0" w:rsidRPr="007F3C0D" w14:paraId="66985C5D" w14:textId="77777777" w:rsidTr="00AD381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51A23" w14:textId="413853AB" w:rsidR="00191AD0" w:rsidRPr="007F3C0D" w:rsidRDefault="007F3C0D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191AD0" w:rsidRPr="007F3C0D">
              <w:rPr>
                <w:rFonts w:ascii="Times New Roman" w:hAnsi="Times New Roman" w:cs="Times New Roman"/>
              </w:rPr>
              <w:t>Depth filtering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87760" w14:textId="77777777" w:rsidR="00191AD0" w:rsidRPr="007F3C0D" w:rsidRDefault="00191AD0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F3C0D">
              <w:rPr>
                <w:rFonts w:ascii="Times New Roman" w:hAnsi="Times New Roman" w:cs="Times New Roman"/>
              </w:rPr>
              <w:t>Mild</w:t>
            </w:r>
          </w:p>
        </w:tc>
      </w:tr>
      <w:tr w:rsidR="00191AD0" w:rsidRPr="007F3C0D" w14:paraId="00B5302B" w14:textId="77777777" w:rsidTr="00AD381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C485A" w14:textId="63C1C4A2" w:rsidR="00191AD0" w:rsidRPr="007F3C0D" w:rsidRDefault="007F3C0D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191AD0" w:rsidRPr="007F3C0D">
              <w:rPr>
                <w:rFonts w:ascii="Times New Roman" w:hAnsi="Times New Roman" w:cs="Times New Roman"/>
              </w:rPr>
              <w:t>Reuse depth map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0AC78" w14:textId="77777777" w:rsidR="00191AD0" w:rsidRPr="007F3C0D" w:rsidRDefault="00191AD0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F3C0D">
              <w:rPr>
                <w:rFonts w:ascii="Times New Roman" w:hAnsi="Times New Roman" w:cs="Times New Roman"/>
              </w:rPr>
              <w:t>No</w:t>
            </w:r>
          </w:p>
        </w:tc>
      </w:tr>
      <w:tr w:rsidR="00191AD0" w:rsidRPr="007F3C0D" w14:paraId="1B787C35" w14:textId="77777777" w:rsidTr="00AD381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59A6B" w14:textId="1BA17849" w:rsidR="00191AD0" w:rsidRPr="007F3C0D" w:rsidRDefault="007F3C0D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191AD0" w:rsidRPr="007F3C0D">
              <w:rPr>
                <w:rFonts w:ascii="Times New Roman" w:hAnsi="Times New Roman" w:cs="Times New Roman"/>
              </w:rPr>
              <w:t>Calculate point color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1C892" w14:textId="77777777" w:rsidR="00191AD0" w:rsidRPr="007F3C0D" w:rsidRDefault="00191AD0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F3C0D">
              <w:rPr>
                <w:rFonts w:ascii="Times New Roman" w:hAnsi="Times New Roman" w:cs="Times New Roman"/>
              </w:rPr>
              <w:t>Yes</w:t>
            </w:r>
          </w:p>
        </w:tc>
      </w:tr>
      <w:tr w:rsidR="00191AD0" w:rsidRPr="007F3C0D" w14:paraId="0C33FB74" w14:textId="77777777" w:rsidTr="00AD3812">
        <w:trPr>
          <w:trHeight w:val="420"/>
        </w:trPr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1B7C5" w14:textId="77777777" w:rsidR="00191AD0" w:rsidRPr="007F3C0D" w:rsidRDefault="00191AD0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F3C0D">
              <w:rPr>
                <w:rFonts w:ascii="Times New Roman" w:hAnsi="Times New Roman" w:cs="Times New Roman"/>
              </w:rPr>
              <w:t>Build mesh</w:t>
            </w:r>
          </w:p>
        </w:tc>
      </w:tr>
      <w:tr w:rsidR="00191AD0" w:rsidRPr="007F3C0D" w14:paraId="27FFE90E" w14:textId="77777777" w:rsidTr="00AD381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2406C" w14:textId="1C903E8C" w:rsidR="00191AD0" w:rsidRPr="007F3C0D" w:rsidRDefault="007F3C0D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191AD0" w:rsidRPr="007F3C0D">
              <w:rPr>
                <w:rFonts w:ascii="Times New Roman" w:hAnsi="Times New Roman" w:cs="Times New Roman"/>
              </w:rPr>
              <w:t>Surface typ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E3A51" w14:textId="77777777" w:rsidR="00191AD0" w:rsidRPr="007F3C0D" w:rsidRDefault="00191AD0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F3C0D">
              <w:rPr>
                <w:rFonts w:ascii="Times New Roman" w:hAnsi="Times New Roman" w:cs="Times New Roman"/>
              </w:rPr>
              <w:t>Arbitrary</w:t>
            </w:r>
          </w:p>
        </w:tc>
      </w:tr>
      <w:tr w:rsidR="00191AD0" w:rsidRPr="007F3C0D" w14:paraId="5D1EE084" w14:textId="77777777" w:rsidTr="00AD381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C7755" w14:textId="64BC32E9" w:rsidR="00191AD0" w:rsidRPr="007F3C0D" w:rsidRDefault="007F3C0D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191AD0" w:rsidRPr="007F3C0D">
              <w:rPr>
                <w:rFonts w:ascii="Times New Roman" w:hAnsi="Times New Roman" w:cs="Times New Roman"/>
              </w:rPr>
              <w:t>Source dat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AC907" w14:textId="77777777" w:rsidR="00191AD0" w:rsidRPr="007F3C0D" w:rsidRDefault="00191AD0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F3C0D">
              <w:rPr>
                <w:rFonts w:ascii="Times New Roman" w:hAnsi="Times New Roman" w:cs="Times New Roman"/>
              </w:rPr>
              <w:t>Dense</w:t>
            </w:r>
          </w:p>
        </w:tc>
      </w:tr>
      <w:tr w:rsidR="00191AD0" w:rsidRPr="007F3C0D" w14:paraId="0B38F71E" w14:textId="77777777" w:rsidTr="00AD381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1308" w14:textId="22F9FB60" w:rsidR="00191AD0" w:rsidRPr="007F3C0D" w:rsidRDefault="007F3C0D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191AD0" w:rsidRPr="007F3C0D">
              <w:rPr>
                <w:rFonts w:ascii="Times New Roman" w:hAnsi="Times New Roman" w:cs="Times New Roman"/>
              </w:rPr>
              <w:t>Face count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EBCAC" w14:textId="77777777" w:rsidR="00191AD0" w:rsidRPr="007F3C0D" w:rsidRDefault="00191AD0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F3C0D">
              <w:rPr>
                <w:rFonts w:ascii="Times New Roman" w:hAnsi="Times New Roman" w:cs="Times New Roman"/>
              </w:rPr>
              <w:t>High</w:t>
            </w:r>
          </w:p>
        </w:tc>
      </w:tr>
      <w:tr w:rsidR="00191AD0" w:rsidRPr="007F3C0D" w14:paraId="0E40CE6C" w14:textId="77777777" w:rsidTr="00AD381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CEB34" w14:textId="6B2D4679" w:rsidR="00191AD0" w:rsidRPr="007F3C0D" w:rsidRDefault="007F3C0D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191AD0" w:rsidRPr="007F3C0D">
              <w:rPr>
                <w:rFonts w:ascii="Times New Roman" w:hAnsi="Times New Roman" w:cs="Times New Roman"/>
              </w:rPr>
              <w:t xml:space="preserve">Interpolation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7F14D" w14:textId="77777777" w:rsidR="00191AD0" w:rsidRPr="007F3C0D" w:rsidRDefault="00191AD0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F3C0D">
              <w:rPr>
                <w:rFonts w:ascii="Times New Roman" w:hAnsi="Times New Roman" w:cs="Times New Roman"/>
              </w:rPr>
              <w:t>Disabled</w:t>
            </w:r>
          </w:p>
        </w:tc>
      </w:tr>
      <w:tr w:rsidR="00191AD0" w:rsidRPr="007F3C0D" w14:paraId="2B30A298" w14:textId="77777777" w:rsidTr="00AD3812"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BC898" w14:textId="42F57D6D" w:rsidR="00191AD0" w:rsidRPr="007F3C0D" w:rsidRDefault="007F3C0D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bookmarkStart w:id="0" w:name="_GoBack"/>
            <w:bookmarkEnd w:id="0"/>
            <w:r w:rsidR="00191AD0" w:rsidRPr="007F3C0D">
              <w:rPr>
                <w:rFonts w:ascii="Times New Roman" w:hAnsi="Times New Roman" w:cs="Times New Roman"/>
              </w:rPr>
              <w:t>Calculate vertex colors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B545E" w14:textId="77777777" w:rsidR="00191AD0" w:rsidRPr="007F3C0D" w:rsidRDefault="00191AD0" w:rsidP="00AD381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F3C0D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1BB3010F" w14:textId="77777777" w:rsidR="004A0C3D" w:rsidRDefault="004A0C3D" w:rsidP="005F2FD5"/>
    <w:sectPr w:rsidR="004A0C3D" w:rsidSect="007071F0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277BF339" w15:done="0"/>
  <w15:commentEx w15:paraId="089A3383" w15:paraIdParent="277BF33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6DFB2" w16cex:dateUtc="2020-10-18T14:37:00Z"/>
  <w16cex:commentExtensible w16cex:durableId="23491615" w16cex:dateUtc="2020-11-01T16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77BF339" w16cid:durableId="2336DFB2"/>
  <w16cid:commentId w16cid:paraId="089A3383" w16cid:durableId="23491615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F54148" w14:textId="77777777" w:rsidR="00DC432F" w:rsidRDefault="00DC432F" w:rsidP="002E3B34">
      <w:pPr>
        <w:spacing w:after="0" w:line="240" w:lineRule="auto"/>
      </w:pPr>
      <w:r>
        <w:separator/>
      </w:r>
    </w:p>
  </w:endnote>
  <w:endnote w:type="continuationSeparator" w:id="0">
    <w:p w14:paraId="4A8D5A16" w14:textId="77777777" w:rsidR="00DC432F" w:rsidRDefault="00DC432F" w:rsidP="002E3B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E19821" w14:textId="77777777" w:rsidR="00DC432F" w:rsidRDefault="00DC432F" w:rsidP="002E3B34">
      <w:pPr>
        <w:spacing w:after="0" w:line="240" w:lineRule="auto"/>
      </w:pPr>
      <w:r>
        <w:separator/>
      </w:r>
    </w:p>
  </w:footnote>
  <w:footnote w:type="continuationSeparator" w:id="0">
    <w:p w14:paraId="43D39F17" w14:textId="77777777" w:rsidR="00DC432F" w:rsidRDefault="00DC432F" w:rsidP="002E3B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D4FB64" w14:textId="77777777" w:rsidR="002E3B34" w:rsidRDefault="007F3C0D">
    <w:pPr>
      <w:pStyle w:val="Header"/>
    </w:pPr>
    <w:sdt>
      <w:sdtPr>
        <w:id w:val="171999623"/>
        <w:placeholder>
          <w:docPart w:val="FEACC3DB26820542AE92468A3A8C98A8"/>
        </w:placeholder>
        <w:temporary/>
        <w:showingPlcHdr/>
      </w:sdtPr>
      <w:sdtEndPr/>
      <w:sdtContent>
        <w:r w:rsidR="002E3B34">
          <w:t>[Type text]</w:t>
        </w:r>
      </w:sdtContent>
    </w:sdt>
    <w:r w:rsidR="002E3B34">
      <w:ptab w:relativeTo="margin" w:alignment="center" w:leader="none"/>
    </w:r>
    <w:sdt>
      <w:sdtPr>
        <w:id w:val="171999624"/>
        <w:placeholder>
          <w:docPart w:val="765156DEBB933E4696B2AF20585635DB"/>
        </w:placeholder>
        <w:temporary/>
        <w:showingPlcHdr/>
      </w:sdtPr>
      <w:sdtEndPr/>
      <w:sdtContent>
        <w:r w:rsidR="002E3B34">
          <w:t>[Type text]</w:t>
        </w:r>
      </w:sdtContent>
    </w:sdt>
    <w:r w:rsidR="002E3B34">
      <w:ptab w:relativeTo="margin" w:alignment="right" w:leader="none"/>
    </w:r>
    <w:sdt>
      <w:sdtPr>
        <w:id w:val="171999625"/>
        <w:placeholder>
          <w:docPart w:val="0C2A4FB549C5BF498EE1D6D3CDBA2F9E"/>
        </w:placeholder>
        <w:temporary/>
        <w:showingPlcHdr/>
      </w:sdtPr>
      <w:sdtEndPr/>
      <w:sdtContent>
        <w:r w:rsidR="002E3B34">
          <w:t>[Type text]</w:t>
        </w:r>
      </w:sdtContent>
    </w:sdt>
  </w:p>
  <w:p w14:paraId="106C6651" w14:textId="77777777" w:rsidR="002E3B34" w:rsidRDefault="002E3B34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B3C3C0" w14:textId="6805186C" w:rsidR="007F3C0D" w:rsidRPr="009E4911" w:rsidRDefault="007F3C0D" w:rsidP="007F3C0D">
    <w:pPr>
      <w:spacing w:after="0" w:line="276" w:lineRule="auto"/>
      <w:rPr>
        <w:rFonts w:ascii="Times New Roman" w:hAnsi="Times New Roman" w:cs="Times New Roman"/>
        <w:sz w:val="20"/>
        <w:szCs w:val="20"/>
      </w:rPr>
    </w:pPr>
    <w:r w:rsidRPr="009E4911">
      <w:rPr>
        <w:rFonts w:ascii="Times New Roman" w:hAnsi="Times New Roman" w:cs="Times New Roman"/>
        <w:sz w:val="20"/>
        <w:szCs w:val="20"/>
      </w:rPr>
      <w:t>Scher et al.—Applications in Plant Sciences 2020 8(11)</w:t>
    </w:r>
    <w:r>
      <w:rPr>
        <w:rFonts w:ascii="Times New Roman" w:hAnsi="Times New Roman" w:cs="Times New Roman"/>
        <w:sz w:val="20"/>
        <w:szCs w:val="20"/>
      </w:rPr>
      <w:t>—Data Supplement S2</w:t>
    </w:r>
  </w:p>
  <w:p w14:paraId="466998AE" w14:textId="77777777" w:rsidR="007F3C0D" w:rsidRPr="009E4911" w:rsidRDefault="007F3C0D" w:rsidP="007F3C0D">
    <w:pPr>
      <w:spacing w:after="0" w:line="276" w:lineRule="auto"/>
      <w:rPr>
        <w:rFonts w:ascii="Times New Roman" w:hAnsi="Times New Roman" w:cs="Times New Roman"/>
        <w:sz w:val="20"/>
        <w:szCs w:val="20"/>
      </w:rPr>
    </w:pPr>
    <w:r w:rsidRPr="009E4911">
      <w:rPr>
        <w:rFonts w:ascii="Times New Roman" w:hAnsi="Times New Roman" w:cs="Times New Roman"/>
        <w:sz w:val="20"/>
        <w:szCs w:val="20"/>
      </w:rPr>
      <w:t xml:space="preserve">DOI </w:t>
    </w:r>
    <w:r>
      <w:rPr>
        <w:rFonts w:ascii="Times New Roman" w:hAnsi="Times New Roman" w:cs="Times New Roman"/>
        <w:color w:val="000000"/>
        <w:sz w:val="20"/>
        <w:szCs w:val="20"/>
      </w:rPr>
      <w:t>10.1002/aps3.11401</w:t>
    </w:r>
  </w:p>
  <w:p w14:paraId="279763C9" w14:textId="5CDBCF7D" w:rsidR="002E3B34" w:rsidRPr="007F3C0D" w:rsidRDefault="002E3B34" w:rsidP="007F3C0D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arah Jose">
    <w15:presenceInfo w15:providerId="None" w15:userId="Sarah Jose"/>
  </w15:person>
  <w15:person w15:author="Lane Scher">
    <w15:presenceInfo w15:providerId="Windows Live" w15:userId="c00aef1ea5dd9a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456"/>
    <w:rsid w:val="000762CB"/>
    <w:rsid w:val="00191AD0"/>
    <w:rsid w:val="001B50BC"/>
    <w:rsid w:val="002703D5"/>
    <w:rsid w:val="002E3B34"/>
    <w:rsid w:val="004A0C3D"/>
    <w:rsid w:val="005F2FD5"/>
    <w:rsid w:val="007071F0"/>
    <w:rsid w:val="007D4456"/>
    <w:rsid w:val="007E23C1"/>
    <w:rsid w:val="007F3C0D"/>
    <w:rsid w:val="008F3110"/>
    <w:rsid w:val="00CF43B3"/>
    <w:rsid w:val="00DC432F"/>
    <w:rsid w:val="00DC7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4B6C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4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D4456"/>
  </w:style>
  <w:style w:type="paragraph" w:styleId="BalloonText">
    <w:name w:val="Balloon Text"/>
    <w:basedOn w:val="Normal"/>
    <w:link w:val="BalloonTextChar"/>
    <w:uiPriority w:val="99"/>
    <w:semiHidden/>
    <w:unhideWhenUsed/>
    <w:rsid w:val="00CF43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3B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43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3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3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3B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E3B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3B34"/>
  </w:style>
  <w:style w:type="paragraph" w:styleId="Footer">
    <w:name w:val="footer"/>
    <w:basedOn w:val="Normal"/>
    <w:link w:val="FooterChar"/>
    <w:uiPriority w:val="99"/>
    <w:unhideWhenUsed/>
    <w:rsid w:val="002E3B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B3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4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D4456"/>
  </w:style>
  <w:style w:type="paragraph" w:styleId="BalloonText">
    <w:name w:val="Balloon Text"/>
    <w:basedOn w:val="Normal"/>
    <w:link w:val="BalloonTextChar"/>
    <w:uiPriority w:val="99"/>
    <w:semiHidden/>
    <w:unhideWhenUsed/>
    <w:rsid w:val="00CF43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3B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43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3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3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3B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E3B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3B34"/>
  </w:style>
  <w:style w:type="paragraph" w:styleId="Footer">
    <w:name w:val="footer"/>
    <w:basedOn w:val="Normal"/>
    <w:link w:val="FooterChar"/>
    <w:uiPriority w:val="99"/>
    <w:unhideWhenUsed/>
    <w:rsid w:val="002E3B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B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4" Type="http://schemas.microsoft.com/office/2011/relationships/people" Target="people.xml"/><Relationship Id="rId15" Type="http://schemas.microsoft.com/office/2011/relationships/commentsExtended" Target="commentsExtended.xml"/><Relationship Id="rId16" Type="http://schemas.microsoft.com/office/2016/09/relationships/commentsIds" Target="commentsIds.xml"/><Relationship Id="rId17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EACC3DB26820542AE92468A3A8C98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7AB0006-FB86-3D47-90D2-C81788B74CB8}"/>
      </w:docPartPr>
      <w:docPartBody>
        <w:p w:rsidR="00135470" w:rsidRDefault="003F422D" w:rsidP="003F422D">
          <w:pPr>
            <w:pStyle w:val="FEACC3DB26820542AE92468A3A8C98A8"/>
          </w:pPr>
          <w:r>
            <w:t>[Type text]</w:t>
          </w:r>
        </w:p>
      </w:docPartBody>
    </w:docPart>
    <w:docPart>
      <w:docPartPr>
        <w:name w:val="765156DEBB933E4696B2AF20585635D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60DF7B-BB4E-864D-9524-A951EDC9E62F}"/>
      </w:docPartPr>
      <w:docPartBody>
        <w:p w:rsidR="00135470" w:rsidRDefault="003F422D" w:rsidP="003F422D">
          <w:pPr>
            <w:pStyle w:val="765156DEBB933E4696B2AF20585635DB"/>
          </w:pPr>
          <w:r>
            <w:t>[Type text]</w:t>
          </w:r>
        </w:p>
      </w:docPartBody>
    </w:docPart>
    <w:docPart>
      <w:docPartPr>
        <w:name w:val="0C2A4FB549C5BF498EE1D6D3CDBA2F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7A90E5C-53AB-824E-9DA9-C0A8E868EE21}"/>
      </w:docPartPr>
      <w:docPartBody>
        <w:p w:rsidR="00135470" w:rsidRDefault="003F422D" w:rsidP="003F422D">
          <w:pPr>
            <w:pStyle w:val="0C2A4FB549C5BF498EE1D6D3CDBA2F9E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22D"/>
    <w:rsid w:val="00135470"/>
    <w:rsid w:val="003F422D"/>
    <w:rsid w:val="004E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EACC3DB26820542AE92468A3A8C98A8">
    <w:name w:val="FEACC3DB26820542AE92468A3A8C98A8"/>
    <w:rsid w:val="003F422D"/>
  </w:style>
  <w:style w:type="paragraph" w:customStyle="1" w:styleId="765156DEBB933E4696B2AF20585635DB">
    <w:name w:val="765156DEBB933E4696B2AF20585635DB"/>
    <w:rsid w:val="003F422D"/>
  </w:style>
  <w:style w:type="paragraph" w:customStyle="1" w:styleId="0C2A4FB549C5BF498EE1D6D3CDBA2F9E">
    <w:name w:val="0C2A4FB549C5BF498EE1D6D3CDBA2F9E"/>
    <w:rsid w:val="003F422D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EACC3DB26820542AE92468A3A8C98A8">
    <w:name w:val="FEACC3DB26820542AE92468A3A8C98A8"/>
    <w:rsid w:val="003F422D"/>
  </w:style>
  <w:style w:type="paragraph" w:customStyle="1" w:styleId="765156DEBB933E4696B2AF20585635DB">
    <w:name w:val="765156DEBB933E4696B2AF20585635DB"/>
    <w:rsid w:val="003F422D"/>
  </w:style>
  <w:style w:type="paragraph" w:customStyle="1" w:styleId="0C2A4FB549C5BF498EE1D6D3CDBA2F9E">
    <w:name w:val="0C2A4FB549C5BF498EE1D6D3CDBA2F9E"/>
    <w:rsid w:val="003F422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977C3B0-EE67-D442-B185-539FB3198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8</Characters>
  <Application>Microsoft Macintosh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 Scher</dc:creator>
  <cp:keywords/>
  <dc:description/>
  <cp:lastModifiedBy>Beth Parada</cp:lastModifiedBy>
  <cp:revision>7</cp:revision>
  <dcterms:created xsi:type="dcterms:W3CDTF">2020-10-18T21:27:00Z</dcterms:created>
  <dcterms:modified xsi:type="dcterms:W3CDTF">2020-11-03T22:10:00Z</dcterms:modified>
</cp:coreProperties>
</file>